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3853B" w14:textId="77777777" w:rsidR="002006BA" w:rsidRDefault="009258FC" w:rsidP="002006BA">
      <w:pPr>
        <w:rPr>
          <w:b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 xml:space="preserve">Table </w:t>
      </w:r>
      <w:r w:rsidR="00C62809">
        <w:rPr>
          <w:rFonts w:asciiTheme="minorHAnsi" w:hAnsiTheme="minorHAnsi"/>
          <w:sz w:val="22"/>
          <w:szCs w:val="22"/>
          <w:lang w:val="en-US"/>
        </w:rPr>
        <w:t>S3</w:t>
      </w:r>
      <w:r>
        <w:rPr>
          <w:rFonts w:asciiTheme="minorHAnsi" w:hAnsiTheme="minorHAnsi"/>
          <w:sz w:val="22"/>
          <w:szCs w:val="22"/>
          <w:lang w:val="en-US"/>
        </w:rPr>
        <w:t>.</w:t>
      </w:r>
      <w:r w:rsidR="002006BA" w:rsidRPr="008A76E3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="002006BA" w:rsidRPr="008A76E3">
        <w:rPr>
          <w:rFonts w:asciiTheme="minorHAnsi" w:hAnsiTheme="minorHAnsi"/>
          <w:sz w:val="22"/>
          <w:szCs w:val="22"/>
          <w:lang w:val="en-US"/>
        </w:rPr>
        <w:t xml:space="preserve">Comparisons of </w:t>
      </w:r>
      <w:r w:rsidR="00E104F5">
        <w:rPr>
          <w:rFonts w:asciiTheme="minorHAnsi" w:hAnsiTheme="minorHAnsi"/>
          <w:sz w:val="22"/>
          <w:szCs w:val="22"/>
          <w:lang w:val="en-US"/>
        </w:rPr>
        <w:t>linear</w:t>
      </w:r>
      <w:r w:rsidR="002006BA" w:rsidRPr="008A76E3">
        <w:rPr>
          <w:rFonts w:asciiTheme="minorHAnsi" w:hAnsiTheme="minorHAnsi"/>
          <w:sz w:val="22"/>
          <w:szCs w:val="22"/>
          <w:lang w:val="en-US"/>
        </w:rPr>
        <w:t xml:space="preserve"> models testing the effects of </w:t>
      </w:r>
      <w:r w:rsidR="00E104F5" w:rsidRPr="008A76E3">
        <w:rPr>
          <w:rFonts w:asciiTheme="minorHAnsi" w:hAnsiTheme="minorHAnsi"/>
          <w:sz w:val="22"/>
          <w:szCs w:val="22"/>
          <w:lang w:val="en-US"/>
        </w:rPr>
        <w:t xml:space="preserve">climate variables </w:t>
      </w:r>
      <w:r w:rsidR="00E104F5">
        <w:rPr>
          <w:rFonts w:asciiTheme="minorHAnsi" w:hAnsiTheme="minorHAnsi"/>
          <w:sz w:val="22"/>
          <w:szCs w:val="22"/>
          <w:lang w:val="en-US"/>
        </w:rPr>
        <w:t xml:space="preserve">on </w:t>
      </w:r>
      <w:r w:rsidR="00E104F5" w:rsidRPr="008A76E3">
        <w:rPr>
          <w:rFonts w:asciiTheme="minorHAnsi" w:hAnsiTheme="minorHAnsi"/>
          <w:sz w:val="22"/>
          <w:szCs w:val="22"/>
          <w:lang w:val="en-US"/>
        </w:rPr>
        <w:t xml:space="preserve">morphological component </w:t>
      </w:r>
      <w:r w:rsidR="002006BA" w:rsidRPr="008A76E3">
        <w:rPr>
          <w:rFonts w:asciiTheme="minorHAnsi" w:hAnsiTheme="minorHAnsi"/>
          <w:sz w:val="22"/>
          <w:szCs w:val="22"/>
          <w:lang w:val="en-US"/>
        </w:rPr>
        <w:t>(</w:t>
      </w:r>
      <w:proofErr w:type="spellStart"/>
      <w:r w:rsidR="002006BA" w:rsidRPr="008A76E3">
        <w:rPr>
          <w:rFonts w:asciiTheme="minorHAnsi" w:hAnsiTheme="minorHAnsi"/>
          <w:sz w:val="22"/>
          <w:szCs w:val="22"/>
          <w:lang w:val="en-US"/>
        </w:rPr>
        <w:t>morphPC</w:t>
      </w:r>
      <w:proofErr w:type="spellEnd"/>
      <w:r w:rsidR="002006BA" w:rsidRPr="008A76E3">
        <w:rPr>
          <w:rFonts w:asciiTheme="minorHAnsi" w:hAnsiTheme="minorHAnsi"/>
          <w:sz w:val="22"/>
          <w:szCs w:val="22"/>
          <w:lang w:val="en-US"/>
        </w:rPr>
        <w:t>) with i</w:t>
      </w:r>
      <w:r w:rsidR="00E104F5">
        <w:rPr>
          <w:rFonts w:asciiTheme="minorHAnsi" w:hAnsiTheme="minorHAnsi"/>
          <w:sz w:val="22"/>
          <w:szCs w:val="22"/>
          <w:lang w:val="en-US"/>
        </w:rPr>
        <w:t>n</w:t>
      </w:r>
      <w:r w:rsidR="002006BA" w:rsidRPr="008A76E3">
        <w:rPr>
          <w:rFonts w:asciiTheme="minorHAnsi" w:hAnsiTheme="minorHAnsi"/>
          <w:sz w:val="22"/>
          <w:szCs w:val="22"/>
          <w:lang w:val="en-US"/>
        </w:rPr>
        <w:t>tera</w:t>
      </w:r>
      <w:r w:rsidR="00E104F5">
        <w:rPr>
          <w:rFonts w:asciiTheme="minorHAnsi" w:hAnsiTheme="minorHAnsi"/>
          <w:sz w:val="22"/>
          <w:szCs w:val="22"/>
          <w:lang w:val="en-US"/>
        </w:rPr>
        <w:t>c</w:t>
      </w:r>
      <w:r w:rsidR="002006BA" w:rsidRPr="008A76E3">
        <w:rPr>
          <w:rFonts w:asciiTheme="minorHAnsi" w:hAnsiTheme="minorHAnsi"/>
          <w:sz w:val="22"/>
          <w:szCs w:val="22"/>
          <w:lang w:val="en-US"/>
        </w:rPr>
        <w:t>tion of elongation groups (</w:t>
      </w:r>
      <w:proofErr w:type="spellStart"/>
      <w:r w:rsidR="002006BA" w:rsidRPr="008A76E3">
        <w:rPr>
          <w:rFonts w:asciiTheme="minorHAnsi" w:hAnsiTheme="minorHAnsi"/>
          <w:sz w:val="22"/>
          <w:szCs w:val="22"/>
          <w:lang w:val="en-US"/>
        </w:rPr>
        <w:t>EgroupPC</w:t>
      </w:r>
      <w:proofErr w:type="spellEnd"/>
      <w:r w:rsidR="002006BA" w:rsidRPr="008A76E3">
        <w:rPr>
          <w:rFonts w:asciiTheme="minorHAnsi" w:hAnsiTheme="minorHAnsi"/>
          <w:sz w:val="22"/>
          <w:szCs w:val="22"/>
          <w:lang w:val="en-US"/>
        </w:rPr>
        <w:t>)</w:t>
      </w:r>
      <w:r w:rsidR="002006BA" w:rsidRPr="00BE729A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="00BE729A" w:rsidRPr="00BE729A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="00BE729A" w:rsidRPr="00BE729A">
        <w:rPr>
          <w:rFonts w:asciiTheme="minorHAnsi" w:hAnsiTheme="minorHAnsi"/>
          <w:sz w:val="22"/>
          <w:szCs w:val="22"/>
        </w:rPr>
        <w:t>Significant</w:t>
      </w:r>
      <w:proofErr w:type="spellEnd"/>
      <w:r w:rsidR="00BE729A" w:rsidRPr="00BE729A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BE729A" w:rsidRPr="00BE729A">
        <w:rPr>
          <w:rFonts w:asciiTheme="minorHAnsi" w:hAnsiTheme="minorHAnsi"/>
          <w:sz w:val="22"/>
          <w:szCs w:val="22"/>
        </w:rPr>
        <w:t>values</w:t>
      </w:r>
      <w:proofErr w:type="spellEnd"/>
      <w:r w:rsidR="00BE729A" w:rsidRPr="00BE729A">
        <w:rPr>
          <w:rFonts w:asciiTheme="minorHAnsi" w:hAnsiTheme="minorHAnsi"/>
          <w:sz w:val="22"/>
          <w:szCs w:val="22"/>
        </w:rPr>
        <w:t xml:space="preserve"> (P&lt;0.05) </w:t>
      </w:r>
      <w:proofErr w:type="spellStart"/>
      <w:r w:rsidR="00BE729A" w:rsidRPr="00BE729A">
        <w:rPr>
          <w:rFonts w:asciiTheme="minorHAnsi" w:hAnsiTheme="minorHAnsi"/>
          <w:sz w:val="22"/>
          <w:szCs w:val="22"/>
        </w:rPr>
        <w:t>indicated</w:t>
      </w:r>
      <w:proofErr w:type="spellEnd"/>
      <w:r w:rsidR="00BE729A" w:rsidRPr="00BE729A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BE729A" w:rsidRPr="00BE729A">
        <w:rPr>
          <w:rFonts w:asciiTheme="minorHAnsi" w:hAnsiTheme="minorHAnsi"/>
          <w:sz w:val="22"/>
          <w:szCs w:val="22"/>
        </w:rPr>
        <w:t>by</w:t>
      </w:r>
      <w:proofErr w:type="spellEnd"/>
      <w:r w:rsidR="00C62809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C62809">
        <w:rPr>
          <w:rFonts w:asciiTheme="minorHAnsi" w:hAnsiTheme="minorHAnsi"/>
          <w:sz w:val="22"/>
          <w:szCs w:val="22"/>
        </w:rPr>
        <w:t>an</w:t>
      </w:r>
      <w:proofErr w:type="spellEnd"/>
      <w:r w:rsidR="00C62809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C62809">
        <w:rPr>
          <w:rFonts w:asciiTheme="minorHAnsi" w:hAnsiTheme="minorHAnsi"/>
          <w:sz w:val="22"/>
          <w:szCs w:val="22"/>
        </w:rPr>
        <w:t>asterisk</w:t>
      </w:r>
      <w:proofErr w:type="spellEnd"/>
      <w:r w:rsidR="00BE729A" w:rsidRPr="00BE729A">
        <w:rPr>
          <w:rFonts w:asciiTheme="minorHAnsi" w:hAnsiTheme="minorHAnsi"/>
          <w:sz w:val="22"/>
          <w:szCs w:val="22"/>
        </w:rPr>
        <w:t xml:space="preserve"> </w:t>
      </w:r>
      <w:r w:rsidR="00C62809">
        <w:rPr>
          <w:rFonts w:asciiTheme="minorHAnsi" w:hAnsiTheme="minorHAnsi"/>
          <w:sz w:val="22"/>
          <w:szCs w:val="22"/>
        </w:rPr>
        <w:t>(</w:t>
      </w:r>
      <w:r w:rsidR="00BE729A" w:rsidRPr="00BE729A">
        <w:rPr>
          <w:rFonts w:asciiTheme="minorHAnsi" w:hAnsiTheme="minorHAnsi"/>
          <w:sz w:val="22"/>
          <w:szCs w:val="22"/>
        </w:rPr>
        <w:t>*</w:t>
      </w:r>
      <w:r w:rsidR="00C62809">
        <w:rPr>
          <w:rFonts w:asciiTheme="minorHAnsi" w:hAnsiTheme="minorHAnsi"/>
          <w:sz w:val="22"/>
          <w:szCs w:val="22"/>
        </w:rPr>
        <w:t>)</w:t>
      </w:r>
      <w:bookmarkStart w:id="0" w:name="_GoBack"/>
      <w:bookmarkEnd w:id="0"/>
      <w:r w:rsidR="00BE729A" w:rsidRPr="00BE729A">
        <w:rPr>
          <w:rFonts w:asciiTheme="minorHAnsi" w:hAnsiTheme="minorHAnsi"/>
          <w:sz w:val="22"/>
          <w:szCs w:val="22"/>
        </w:rPr>
        <w:t>.</w:t>
      </w:r>
    </w:p>
    <w:p w14:paraId="669AD7DC" w14:textId="77777777" w:rsidR="0046599F" w:rsidRDefault="0046599F">
      <w:pPr>
        <w:rPr>
          <w:lang w:val="en-US"/>
        </w:rPr>
      </w:pPr>
    </w:p>
    <w:tbl>
      <w:tblPr>
        <w:tblStyle w:val="TableGrid"/>
        <w:tblW w:w="13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3686"/>
        <w:gridCol w:w="1275"/>
        <w:gridCol w:w="992"/>
        <w:gridCol w:w="993"/>
        <w:gridCol w:w="993"/>
        <w:gridCol w:w="993"/>
      </w:tblGrid>
      <w:tr w:rsidR="00527952" w:rsidRPr="00F6085B" w14:paraId="266710D3" w14:textId="77777777" w:rsidTr="00333FB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8124C" w14:textId="77777777" w:rsidR="00527952" w:rsidRPr="00E104F5" w:rsidRDefault="00527952" w:rsidP="00BC74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Theme="minorHAnsi" w:hAnsiTheme="minorHAnsi" w:cs="Helvetica"/>
                <w:b/>
                <w:kern w:val="1"/>
                <w:sz w:val="16"/>
                <w:szCs w:val="16"/>
                <w:lang w:val="en-US"/>
              </w:rPr>
            </w:pPr>
            <w:r w:rsidRPr="00E104F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2E5B9" w14:textId="77777777" w:rsidR="00527952" w:rsidRPr="00E104F5" w:rsidRDefault="00527952" w:rsidP="00BC74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Theme="minorHAnsi" w:hAnsiTheme="minorHAnsi" w:cs="Helvetica"/>
                <w:b/>
                <w:kern w:val="1"/>
                <w:sz w:val="16"/>
                <w:szCs w:val="16"/>
                <w:lang w:val="en-US"/>
              </w:rPr>
            </w:pPr>
            <w:r w:rsidRPr="00E104F5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3A433" w14:textId="77777777" w:rsidR="00527952" w:rsidRPr="00E104F5" w:rsidRDefault="003900FD" w:rsidP="00BC74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Theme="minorHAnsi" w:hAnsiTheme="minorHAnsi" w:cs="Helvetica"/>
                <w:b/>
                <w:kern w:val="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F28FF" w14:textId="77777777" w:rsidR="00527952" w:rsidRPr="00527952" w:rsidRDefault="00DE7F42" w:rsidP="00BC74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Theme="minorHAnsi" w:hAnsiTheme="minorHAnsi" w:cs="Helvetica"/>
                <w:b/>
                <w:kern w:val="1"/>
                <w:sz w:val="16"/>
                <w:szCs w:val="16"/>
                <w:lang w:val="en-US"/>
              </w:rPr>
            </w:pPr>
            <w:r w:rsidRPr="00527952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048AC3" w14:textId="77777777" w:rsidR="00527952" w:rsidRPr="00AB73FB" w:rsidRDefault="00527952" w:rsidP="00BC74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r w:rsidRPr="00527952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lambd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4C49A8" w14:textId="77777777" w:rsidR="00527952" w:rsidRPr="00382EE3" w:rsidRDefault="00527952" w:rsidP="006110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Theme="minorHAnsi" w:hAnsiTheme="minorHAnsi" w:cs="Helvetica"/>
                <w:sz w:val="16"/>
                <w:szCs w:val="16"/>
                <w:lang w:val="en-US"/>
              </w:rPr>
            </w:pPr>
            <w:proofErr w:type="spellStart"/>
            <w:r w:rsidRPr="00527952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B2A4BE" w14:textId="77777777" w:rsidR="00527952" w:rsidRPr="00527952" w:rsidRDefault="00527952" w:rsidP="006110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Δ</w:t>
            </w:r>
            <w:r w:rsidRPr="00527952">
              <w:rPr>
                <w:rFonts w:asciiTheme="minorHAnsi" w:hAnsiTheme="minorHAnsi" w:cs="Helvetica"/>
                <w:b/>
                <w:sz w:val="16"/>
                <w:szCs w:val="16"/>
                <w:lang w:val="en-US"/>
              </w:rPr>
              <w:t>AICc</w:t>
            </w:r>
            <w:proofErr w:type="spellEnd"/>
          </w:p>
        </w:tc>
      </w:tr>
      <w:tr w:rsidR="005F5377" w:rsidRPr="00F6085B" w14:paraId="03A7C920" w14:textId="77777777" w:rsidTr="00333FBA">
        <w:tc>
          <w:tcPr>
            <w:tcW w:w="4219" w:type="dxa"/>
            <w:tcBorders>
              <w:top w:val="single" w:sz="4" w:space="0" w:color="auto"/>
            </w:tcBorders>
          </w:tcPr>
          <w:p w14:paraId="5AFD359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Q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3EFE7C0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 Q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3E9415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4517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67D22F6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9B32E9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507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0EBD3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7E55A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 w:rsidR="00B779F7" w:rsidRPr="00F6085B" w14:paraId="27B07375" w14:textId="77777777" w:rsidTr="001C1B2F">
        <w:tc>
          <w:tcPr>
            <w:tcW w:w="4219" w:type="dxa"/>
          </w:tcPr>
          <w:p w14:paraId="56DB769D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vAlign w:val="bottom"/>
          </w:tcPr>
          <w:p w14:paraId="3C624265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vAlign w:val="bottom"/>
          </w:tcPr>
          <w:p w14:paraId="209A02F9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298553</w:t>
            </w:r>
          </w:p>
        </w:tc>
        <w:tc>
          <w:tcPr>
            <w:tcW w:w="992" w:type="dxa"/>
            <w:vAlign w:val="bottom"/>
          </w:tcPr>
          <w:p w14:paraId="4F70BB9C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6563</w:t>
            </w:r>
          </w:p>
        </w:tc>
        <w:tc>
          <w:tcPr>
            <w:tcW w:w="993" w:type="dxa"/>
          </w:tcPr>
          <w:p w14:paraId="32DA2F82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75D4DEA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182F2FB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779F7" w:rsidRPr="00F6085B" w14:paraId="142FAB77" w14:textId="77777777" w:rsidTr="001C1B2F">
        <w:tc>
          <w:tcPr>
            <w:tcW w:w="4219" w:type="dxa"/>
            <w:tcBorders>
              <w:bottom w:val="single" w:sz="4" w:space="0" w:color="auto"/>
            </w:tcBorders>
          </w:tcPr>
          <w:p w14:paraId="374A150A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3015E9B0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.Q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3B2E299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6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0ABE35F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97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3E7A8C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F007D4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6927FC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5C83D4B9" w14:textId="77777777" w:rsidTr="001C1B2F">
        <w:tc>
          <w:tcPr>
            <w:tcW w:w="4219" w:type="dxa"/>
            <w:tcBorders>
              <w:top w:val="single" w:sz="4" w:space="0" w:color="auto"/>
            </w:tcBorders>
          </w:tcPr>
          <w:p w14:paraId="03D1C18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Q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20FB4FC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 Q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318F4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28288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520017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DA4AC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109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734E4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8F6E3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</w:tr>
      <w:tr w:rsidR="00B779F7" w:rsidRPr="00F6085B" w14:paraId="403EA38D" w14:textId="77777777" w:rsidTr="001C1B2F">
        <w:tc>
          <w:tcPr>
            <w:tcW w:w="4219" w:type="dxa"/>
            <w:tcBorders>
              <w:bottom w:val="single" w:sz="4" w:space="0" w:color="auto"/>
            </w:tcBorders>
          </w:tcPr>
          <w:p w14:paraId="4884A582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23CE4013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7CD632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4292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3205F7" w14:textId="77777777" w:rsidR="00B779F7" w:rsidRPr="00BE729A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1BD1B6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490C0F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60663A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09F5FE41" w14:textId="77777777" w:rsidTr="001C1B2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E1521F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BC45D4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73BBCF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6592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CC5A5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2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B1BD6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820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BCDCE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748A9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8</w:t>
            </w:r>
          </w:p>
        </w:tc>
      </w:tr>
      <w:tr w:rsidR="005F5377" w:rsidRPr="006839B3" w14:paraId="5E133D4A" w14:textId="77777777" w:rsidTr="001C1B2F">
        <w:tc>
          <w:tcPr>
            <w:tcW w:w="4219" w:type="dxa"/>
            <w:tcBorders>
              <w:top w:val="single" w:sz="4" w:space="0" w:color="auto"/>
            </w:tcBorders>
          </w:tcPr>
          <w:p w14:paraId="3D27C1F4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Mean Temperature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9488C4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nual Mean Temperatur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3A431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1559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2C3473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64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E505F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75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233EB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2A6FE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2</w:t>
            </w:r>
          </w:p>
        </w:tc>
      </w:tr>
      <w:tr w:rsidR="00B779F7" w:rsidRPr="00F6085B" w14:paraId="767109E9" w14:textId="77777777" w:rsidTr="001C1B2F">
        <w:tc>
          <w:tcPr>
            <w:tcW w:w="4219" w:type="dxa"/>
            <w:tcBorders>
              <w:bottom w:val="single" w:sz="4" w:space="0" w:color="auto"/>
            </w:tcBorders>
          </w:tcPr>
          <w:p w14:paraId="23233A51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98107A0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0E4292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5468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1C8C6A" w14:textId="77777777" w:rsidR="00B779F7" w:rsidRPr="00BE729A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43B340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4051BA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8C1E3F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170B3E00" w14:textId="77777777" w:rsidTr="001C1B2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996243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ogQ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FF8DD8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58363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2456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242369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3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6F47A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278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1D1A6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8AAC9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3</w:t>
            </w:r>
          </w:p>
        </w:tc>
      </w:tr>
      <w:tr w:rsidR="005F5377" w:rsidRPr="00F6085B" w14:paraId="46B93E17" w14:textId="77777777" w:rsidTr="001C1B2F">
        <w:tc>
          <w:tcPr>
            <w:tcW w:w="4219" w:type="dxa"/>
            <w:tcBorders>
              <w:top w:val="single" w:sz="4" w:space="0" w:color="auto"/>
            </w:tcBorders>
          </w:tcPr>
          <w:p w14:paraId="25563B2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Temperature Seasonality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8270C2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emperature Seasonalit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09D94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643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08F85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4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EEB34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477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60ECC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6898C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4</w:t>
            </w:r>
          </w:p>
        </w:tc>
      </w:tr>
      <w:tr w:rsidR="00F10E6A" w:rsidRPr="00F6085B" w14:paraId="4B1CBDD2" w14:textId="77777777" w:rsidTr="001C1B2F">
        <w:tc>
          <w:tcPr>
            <w:tcW w:w="4219" w:type="dxa"/>
            <w:tcBorders>
              <w:bottom w:val="single" w:sz="4" w:space="0" w:color="auto"/>
            </w:tcBorders>
          </w:tcPr>
          <w:p w14:paraId="4B8FDC9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90F27D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78FEF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2504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D8F2C4" w14:textId="77777777" w:rsidR="00F10E6A" w:rsidRPr="00BE729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E5F7C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60994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E5849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31687CE1" w14:textId="77777777" w:rsidTr="001C1B2F">
        <w:tc>
          <w:tcPr>
            <w:tcW w:w="4219" w:type="dxa"/>
            <w:tcBorders>
              <w:top w:val="single" w:sz="4" w:space="0" w:color="auto"/>
            </w:tcBorders>
          </w:tcPr>
          <w:p w14:paraId="28AAEBC5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in Temperature of Coldest Month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023AD2C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in Temperature of Cold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B74B3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7208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CCB1AE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</w:rPr>
              <w:t>0.0104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C924F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938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9D1AB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177EC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.1</w:t>
            </w:r>
          </w:p>
        </w:tc>
      </w:tr>
      <w:tr w:rsidR="00F10E6A" w:rsidRPr="00F6085B" w14:paraId="6013DC13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108B87A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3DECE5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9E581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50676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A72415" w14:textId="77777777" w:rsidR="00F10E6A" w:rsidRPr="00BE729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20016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E2F37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A1BE7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22988137" w14:textId="77777777" w:rsidTr="001C1B2F">
        <w:tc>
          <w:tcPr>
            <w:tcW w:w="4219" w:type="dxa"/>
            <w:tcBorders>
              <w:top w:val="single" w:sz="4" w:space="0" w:color="auto"/>
            </w:tcBorders>
          </w:tcPr>
          <w:p w14:paraId="74EEBBBC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ax Temperature of Warmest Month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5A51EA6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ax Temperature of Warm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9589D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9840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D4E3A7" w14:textId="77777777" w:rsidR="005F5377" w:rsidRPr="00BE729A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</w:rPr>
              <w:t>0.0234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2E578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8299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DFE7E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D03BF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.2</w:t>
            </w:r>
          </w:p>
        </w:tc>
      </w:tr>
      <w:tr w:rsidR="00F10E6A" w:rsidRPr="00F6085B" w14:paraId="580491DC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4FA1EDC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22BBA1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8FEE0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83651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ABA0A4" w14:textId="77777777" w:rsidR="00F10E6A" w:rsidRPr="00BE729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BE729A" w:rsidRPr="00BE729A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3E977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45423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0A023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6839B3" w14:paraId="52314C92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425C8B80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Mean Temperature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3607A8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nual Mean Temperatur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495C6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054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6A4FF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173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8A257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0246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CD5B8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1.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3CC3D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4</w:t>
            </w:r>
          </w:p>
        </w:tc>
      </w:tr>
      <w:tr w:rsidR="00B779F7" w:rsidRPr="006839B3" w14:paraId="68C7108D" w14:textId="77777777" w:rsidTr="00B231A3">
        <w:tc>
          <w:tcPr>
            <w:tcW w:w="4219" w:type="dxa"/>
          </w:tcPr>
          <w:p w14:paraId="48534B7D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3E83DB11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63780127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36823</w:t>
            </w:r>
          </w:p>
        </w:tc>
        <w:tc>
          <w:tcPr>
            <w:tcW w:w="992" w:type="dxa"/>
          </w:tcPr>
          <w:p w14:paraId="0DD1172D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993" w:type="dxa"/>
          </w:tcPr>
          <w:p w14:paraId="2972E34E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3786E587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D203CBE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779F7" w:rsidRPr="006839B3" w14:paraId="25D53208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37D2CEA9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D4EF047" w14:textId="77777777" w:rsidR="00B779F7" w:rsidRPr="008842C4" w:rsidRDefault="00B779F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Annual Mean Temperature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64A730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013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6EBCA5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46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47E879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AE3E55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99E439" w14:textId="77777777" w:rsidR="00B779F7" w:rsidRDefault="00B779F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6839B3" w14:paraId="08FE6219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7EED1B3E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ean Monthly Temperature Range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93B1E8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ean Monthly Temperature Ran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0EBE0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2333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D6AC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74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16831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072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04D7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3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97CF7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.7</w:t>
            </w:r>
          </w:p>
        </w:tc>
      </w:tr>
      <w:tr w:rsidR="00F10E6A" w:rsidRPr="006839B3" w14:paraId="5E8B04AD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2206069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C37E7E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7C8E13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7096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75A3D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3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1B88A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558FA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7513F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1D37B402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163F51E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Precipitation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6365B8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nual Precipi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61CB2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065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BBFFE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5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54D4C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9749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4738EF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3F735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</w:tr>
      <w:tr w:rsidR="00F10E6A" w:rsidRPr="00F6085B" w14:paraId="7C2BE6B7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7D01727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B90266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1D1C1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797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CBC22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E4083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1B183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7CDCB5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31BF8003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3B3EE7F4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ax Temperature of Warm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7553DA6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ax Temperature of Warm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2B0A7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918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3DF03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452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355E8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9989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780DC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4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B54FB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8</w:t>
            </w:r>
          </w:p>
        </w:tc>
      </w:tr>
      <w:tr w:rsidR="00F10E6A" w:rsidRPr="00F6085B" w14:paraId="3A247663" w14:textId="77777777" w:rsidTr="00B231A3">
        <w:tc>
          <w:tcPr>
            <w:tcW w:w="4219" w:type="dxa"/>
          </w:tcPr>
          <w:p w14:paraId="1A9EC1D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577F2B4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44ABF1E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69097</w:t>
            </w:r>
          </w:p>
        </w:tc>
        <w:tc>
          <w:tcPr>
            <w:tcW w:w="992" w:type="dxa"/>
          </w:tcPr>
          <w:p w14:paraId="136CCE3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2988</w:t>
            </w:r>
          </w:p>
        </w:tc>
        <w:tc>
          <w:tcPr>
            <w:tcW w:w="993" w:type="dxa"/>
          </w:tcPr>
          <w:p w14:paraId="5030DC6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D83C72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37D54A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F6085B" w14:paraId="4A51F0AF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23DE7BE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943E86B" w14:textId="77777777" w:rsidR="00F10E6A" w:rsidRP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Max Temperature of Warm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381DC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76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DA102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66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AAE4B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140E1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6CDC7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57F5E77B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448B395F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Wettest Month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C24DC8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of Wett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2C4FC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332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FC618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99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3542C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3657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5030A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6828E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F10E6A" w:rsidRPr="00F6085B" w14:paraId="65B7C723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0FBE310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E6C919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1B48B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37616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C0968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3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5B85F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30500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7A952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39B61172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565F73BD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in Temperature of Cold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6E7F453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in Temperature of Cold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94E5C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6867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3EC92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84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B86F5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4101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93DB4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5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4F427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3</w:t>
            </w:r>
          </w:p>
        </w:tc>
      </w:tr>
      <w:tr w:rsidR="00F10E6A" w:rsidRPr="006839B3" w14:paraId="06B1B520" w14:textId="77777777" w:rsidTr="00B231A3">
        <w:tc>
          <w:tcPr>
            <w:tcW w:w="4219" w:type="dxa"/>
          </w:tcPr>
          <w:p w14:paraId="18C8151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4EDCC7B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06E6036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267186</w:t>
            </w:r>
          </w:p>
        </w:tc>
        <w:tc>
          <w:tcPr>
            <w:tcW w:w="992" w:type="dxa"/>
          </w:tcPr>
          <w:p w14:paraId="411D7D6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7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2360C35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232C22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04F8BC5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6839B3" w14:paraId="36D1B584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6A7E34B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6B91928" w14:textId="77777777" w:rsidR="00F10E6A" w:rsidRP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Min Temperature of Cold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06BF1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1643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DCB71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13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696F0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D5792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95685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6839B3" w14:paraId="57318363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262D665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Seasonality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6BC615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Seasonalit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EE130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242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5BD82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7FC1B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3025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37146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173AA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5</w:t>
            </w:r>
          </w:p>
        </w:tc>
      </w:tr>
      <w:tr w:rsidR="00F10E6A" w:rsidRPr="006839B3" w14:paraId="541CC200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218A56B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32C831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ADEB6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62855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2DF89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&lt;0.00001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A7591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1231E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10731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55ADC304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6E4B691E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Driest Month +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E0C8C0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of Dri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6594C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696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09902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EB02C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905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D750E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46C2D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7</w:t>
            </w:r>
          </w:p>
        </w:tc>
      </w:tr>
      <w:tr w:rsidR="00F10E6A" w:rsidRPr="00F6085B" w14:paraId="2CBE9465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061F558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B211D8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764C5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8192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5C458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lt;0.0001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E5342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0E6E4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AA20F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50E47267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264FAE2D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ean Monthly Temperature Range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9D9B2C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ean Monthly Temperature Ran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ABC87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793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357C9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F9185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2808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270AD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D76FA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1</w:t>
            </w:r>
          </w:p>
        </w:tc>
      </w:tr>
      <w:tr w:rsidR="00F10E6A" w:rsidRPr="00F6085B" w14:paraId="0B6095FB" w14:textId="77777777" w:rsidTr="00B231A3">
        <w:tc>
          <w:tcPr>
            <w:tcW w:w="4219" w:type="dxa"/>
          </w:tcPr>
          <w:p w14:paraId="6705B8F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619532D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33CB756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7849439</w:t>
            </w:r>
          </w:p>
        </w:tc>
        <w:tc>
          <w:tcPr>
            <w:tcW w:w="992" w:type="dxa"/>
          </w:tcPr>
          <w:p w14:paraId="1F631B4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3501</w:t>
            </w:r>
          </w:p>
        </w:tc>
        <w:tc>
          <w:tcPr>
            <w:tcW w:w="993" w:type="dxa"/>
          </w:tcPr>
          <w:p w14:paraId="381B25A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7F3E0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07A356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F6085B" w14:paraId="37941D77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1366699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AECC008" w14:textId="77777777" w:rsidR="00F10E6A" w:rsidRP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Mean Monthly Temperature Range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8FE36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553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2A60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60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773CD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6510A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3C40F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61336444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483B35B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289C03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A00A6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1366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BBADA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9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023EF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68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35FB9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8.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00DD3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8</w:t>
            </w:r>
          </w:p>
        </w:tc>
      </w:tr>
      <w:tr w:rsidR="005F5377" w:rsidRPr="00F6085B" w14:paraId="60BF2331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0B9A6404" w14:textId="77777777" w:rsidR="005F5377" w:rsidRPr="008842C4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Temperature Seasonality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CFBA2B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emperature Seasonalit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9E990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622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18B1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12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22D51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7511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56A3D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D8FF1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5</w:t>
            </w:r>
          </w:p>
        </w:tc>
      </w:tr>
      <w:tr w:rsidR="00F10E6A" w:rsidRPr="00F6085B" w14:paraId="222A5A91" w14:textId="77777777" w:rsidTr="00B231A3">
        <w:tc>
          <w:tcPr>
            <w:tcW w:w="4219" w:type="dxa"/>
          </w:tcPr>
          <w:p w14:paraId="1FB6091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2587554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53DE644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4260239</w:t>
            </w:r>
          </w:p>
        </w:tc>
        <w:tc>
          <w:tcPr>
            <w:tcW w:w="992" w:type="dxa"/>
          </w:tcPr>
          <w:p w14:paraId="15BA8E9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28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30FD7F5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0BEF5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CE9032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F6085B" w14:paraId="5D5BBCAE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4DE1220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0E3269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Temperature Seasonality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4CEDC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2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4A296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718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2447C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E1E5C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389FE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59BC9ADD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36255F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Temperature Seasonalit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E89077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F09AE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65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726F1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27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1DD9B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55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3733E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CFE62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5</w:t>
            </w:r>
          </w:p>
        </w:tc>
      </w:tr>
      <w:tr w:rsidR="005F5377" w:rsidRPr="00F6085B" w14:paraId="4AF94B44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338DFB6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Mean Temperatur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8F3A16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848CB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8208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182D1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85A91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28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B3940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2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42490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7</w:t>
            </w:r>
          </w:p>
        </w:tc>
      </w:tr>
      <w:tr w:rsidR="005F5377" w:rsidRPr="00F6085B" w14:paraId="2FCFE310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8C95DD9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ax Temperature of Warmest Mont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022281F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6A026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828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EA2A4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9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64434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53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74D24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5B3DA7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9</w:t>
            </w:r>
          </w:p>
        </w:tc>
      </w:tr>
      <w:tr w:rsidR="005F5377" w:rsidRPr="00F6085B" w14:paraId="0D667A42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5546B7A0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in Temperature of Coldest Mont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4FF54A9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5FA19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5305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C6577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0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178DD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04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A9176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3.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F3509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</w:tr>
      <w:tr w:rsidR="005F5377" w:rsidRPr="00F6085B" w14:paraId="5A6ECD79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2F6CF691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Mean Monthly Temperature Rang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23BE22F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60DFD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2573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773E5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9FE2F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79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D37A6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0B4BF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</w:tr>
      <w:tr w:rsidR="005F5377" w:rsidRPr="00F6085B" w14:paraId="7131AECE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67CD8D5F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Wett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3B55D5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of Wett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CB892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372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5AA61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55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A2AE4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6887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049F4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5E42B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7</w:t>
            </w:r>
          </w:p>
        </w:tc>
      </w:tr>
      <w:tr w:rsidR="00F10E6A" w:rsidRPr="00F6085B" w14:paraId="7EB52C9C" w14:textId="77777777" w:rsidTr="00B231A3">
        <w:tc>
          <w:tcPr>
            <w:tcW w:w="4219" w:type="dxa"/>
          </w:tcPr>
          <w:p w14:paraId="1A0C169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5CCC4F9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2516236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136935</w:t>
            </w:r>
          </w:p>
        </w:tc>
        <w:tc>
          <w:tcPr>
            <w:tcW w:w="992" w:type="dxa"/>
          </w:tcPr>
          <w:p w14:paraId="5D5A090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343</w:t>
            </w:r>
          </w:p>
        </w:tc>
        <w:tc>
          <w:tcPr>
            <w:tcW w:w="993" w:type="dxa"/>
          </w:tcPr>
          <w:p w14:paraId="621A2C9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12E444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6FEF97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F6085B" w14:paraId="1347A770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077D4979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C78508A" w14:textId="77777777" w:rsidR="00F10E6A" w:rsidRP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Precipitation of Wett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B6B711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752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9E79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06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571CC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F6936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81528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20565E2B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3EEF357A" w14:textId="77777777" w:rsidR="005F5377" w:rsidRPr="008842C4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Seasonality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9E34F3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Seasonalit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634FF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7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FFA62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95DD7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828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5DFA0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4D58D9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9</w:t>
            </w:r>
          </w:p>
        </w:tc>
      </w:tr>
      <w:tr w:rsidR="00F10E6A" w:rsidRPr="00F6085B" w14:paraId="178E2A62" w14:textId="77777777" w:rsidTr="00B231A3">
        <w:tc>
          <w:tcPr>
            <w:tcW w:w="4219" w:type="dxa"/>
          </w:tcPr>
          <w:p w14:paraId="2C67493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1170F2F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3526A13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61102</w:t>
            </w:r>
          </w:p>
        </w:tc>
        <w:tc>
          <w:tcPr>
            <w:tcW w:w="992" w:type="dxa"/>
          </w:tcPr>
          <w:p w14:paraId="26046605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9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11CAA4E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6244E7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9E3E9D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F6085B" w14:paraId="088605E6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43FCA634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E80DFF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Precipitation Seasonality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1E21F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215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08C80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76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EEBE9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11641E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3AA98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66A18333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89CED0C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Wettest Mont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73EAA71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A1D9D0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364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1DBF3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3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3D076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4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52E33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4.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7E2E615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1</w:t>
            </w:r>
          </w:p>
        </w:tc>
      </w:tr>
      <w:tr w:rsidR="005F5377" w:rsidRPr="006839B3" w14:paraId="76030296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5D3337FB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Dri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0F78D1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Precipitation of Driest Mon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EBD32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721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10D41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7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A63EE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57237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C883C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6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7545C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8</w:t>
            </w:r>
          </w:p>
        </w:tc>
      </w:tr>
      <w:tr w:rsidR="00F10E6A" w:rsidRPr="006839B3" w14:paraId="500F4832" w14:textId="77777777" w:rsidTr="00B231A3">
        <w:tc>
          <w:tcPr>
            <w:tcW w:w="4219" w:type="dxa"/>
          </w:tcPr>
          <w:p w14:paraId="6C873B2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1AF4974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345CC92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68426</w:t>
            </w:r>
          </w:p>
        </w:tc>
        <w:tc>
          <w:tcPr>
            <w:tcW w:w="992" w:type="dxa"/>
          </w:tcPr>
          <w:p w14:paraId="669E8E4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1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6BC505D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07E175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051755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6839B3" w14:paraId="7E9C095B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7551975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627CBA1" w14:textId="77777777" w:rsidR="00F10E6A" w:rsidRP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Precipitation of Driest Month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BBD666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26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1CEB0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98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709168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8708F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70B35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6839B3" w14:paraId="6C8F753A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431FED95" w14:textId="77777777" w:rsidR="005F5377" w:rsidRPr="008842C4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Precipitation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AEA465E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nnual Precipit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9A6AC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073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000E77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02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37DCD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1302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1F4C3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7.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BBB15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3</w:t>
            </w:r>
          </w:p>
        </w:tc>
      </w:tr>
      <w:tr w:rsidR="00F10E6A" w:rsidRPr="006839B3" w14:paraId="0B06C6CF" w14:textId="77777777" w:rsidTr="00B231A3">
        <w:tc>
          <w:tcPr>
            <w:tcW w:w="4219" w:type="dxa"/>
          </w:tcPr>
          <w:p w14:paraId="5691205D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14:paraId="18937803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</w:tcPr>
          <w:p w14:paraId="6C6FD7F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065379</w:t>
            </w:r>
          </w:p>
        </w:tc>
        <w:tc>
          <w:tcPr>
            <w:tcW w:w="992" w:type="dxa"/>
          </w:tcPr>
          <w:p w14:paraId="19BD068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341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</w:tcPr>
          <w:p w14:paraId="03AF72B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CD1510A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1ED610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10E6A" w:rsidRPr="006839B3" w14:paraId="05352E64" w14:textId="77777777" w:rsidTr="009B7F5A">
        <w:tc>
          <w:tcPr>
            <w:tcW w:w="4219" w:type="dxa"/>
            <w:tcBorders>
              <w:bottom w:val="single" w:sz="4" w:space="0" w:color="auto"/>
            </w:tcBorders>
          </w:tcPr>
          <w:p w14:paraId="1E05A002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58D83807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Annual Precipitation </w:t>
            </w:r>
            <w:r w:rsidR="008842C4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x</w:t>
            </w: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groupP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EA536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83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8FC2E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361D2B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09EC5C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BD7B6F" w14:textId="77777777" w:rsidR="00F10E6A" w:rsidRDefault="00F10E6A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F5377" w:rsidRPr="00F6085B" w14:paraId="401AF338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441565E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of Driest Month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99B3C26" w14:textId="77777777" w:rsidR="005F5377" w:rsidRPr="005F5377" w:rsidRDefault="005F5377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5F5C2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5353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5E9ED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00FFD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15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64A5F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8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40B98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9</w:t>
            </w:r>
          </w:p>
        </w:tc>
      </w:tr>
      <w:tr w:rsidR="005F5377" w:rsidRPr="006839B3" w14:paraId="0E989AA7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4F1907F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Precipitation Seasonalit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2413A38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63474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475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B1DC22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56FBC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027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063C63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8.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47912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2</w:t>
            </w:r>
          </w:p>
        </w:tc>
      </w:tr>
      <w:tr w:rsidR="005F5377" w:rsidRPr="00F6085B" w14:paraId="4C772B2C" w14:textId="77777777" w:rsidTr="009B7F5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F71BA7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morphPC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~ Annual Precipit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90AF76B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C28056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00066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C2537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0.0014</w:t>
            </w:r>
            <w:r w:rsidR="00DE7F42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0999A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57B0AD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82.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2181A4" w14:textId="77777777" w:rsidR="005F5377" w:rsidRDefault="00BD6AC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89.1</w:t>
            </w:r>
          </w:p>
        </w:tc>
      </w:tr>
      <w:tr w:rsidR="005F5377" w:rsidRPr="006839B3" w14:paraId="56CCEF2A" w14:textId="77777777" w:rsidTr="009B7F5A">
        <w:tc>
          <w:tcPr>
            <w:tcW w:w="4219" w:type="dxa"/>
            <w:tcBorders>
              <w:top w:val="single" w:sz="4" w:space="0" w:color="auto"/>
            </w:tcBorders>
          </w:tcPr>
          <w:p w14:paraId="12C01DF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F4AB9A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C1914A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F9854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B39D31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A23000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18499C" w14:textId="77777777" w:rsidR="005F5377" w:rsidRDefault="005F5377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0F000417" w14:textId="77777777" w:rsidR="002006BA" w:rsidRDefault="002006BA">
      <w:pPr>
        <w:rPr>
          <w:lang w:val="en-US"/>
        </w:rPr>
      </w:pPr>
    </w:p>
    <w:p w14:paraId="0EA99411" w14:textId="77777777" w:rsidR="002006BA" w:rsidRPr="002006BA" w:rsidRDefault="002006BA">
      <w:pPr>
        <w:rPr>
          <w:lang w:val="en-US"/>
        </w:rPr>
      </w:pPr>
      <w:proofErr w:type="spellStart"/>
      <w:proofErr w:type="gramStart"/>
      <w:r w:rsidRPr="008A76E3">
        <w:rPr>
          <w:rFonts w:asciiTheme="minorHAnsi" w:hAnsiTheme="minorHAnsi"/>
          <w:sz w:val="22"/>
          <w:szCs w:val="22"/>
          <w:lang w:val="en-US"/>
        </w:rPr>
        <w:t>morphPC</w:t>
      </w:r>
      <w:proofErr w:type="spellEnd"/>
      <w:proofErr w:type="gramEnd"/>
      <w:r w:rsidRPr="008A76E3">
        <w:rPr>
          <w:rFonts w:asciiTheme="minorHAnsi" w:hAnsi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/>
          <w:sz w:val="22"/>
          <w:szCs w:val="22"/>
          <w:lang w:val="en-US"/>
        </w:rPr>
        <w:t xml:space="preserve">= </w:t>
      </w:r>
      <w:r w:rsidR="005107C2">
        <w:rPr>
          <w:rFonts w:asciiTheme="minorHAnsi" w:hAnsiTheme="minorHAnsi"/>
          <w:sz w:val="22"/>
          <w:szCs w:val="22"/>
          <w:lang w:val="en-US"/>
        </w:rPr>
        <w:t>morphological component</w:t>
      </w:r>
      <w:r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spellStart"/>
      <w:r w:rsidRPr="008A76E3">
        <w:rPr>
          <w:rFonts w:asciiTheme="minorHAnsi" w:hAnsiTheme="minorHAnsi"/>
          <w:sz w:val="22"/>
          <w:szCs w:val="22"/>
          <w:lang w:val="en-US"/>
        </w:rPr>
        <w:t>EgroupPC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= </w:t>
      </w:r>
      <w:r w:rsidRPr="008A76E3">
        <w:rPr>
          <w:rFonts w:asciiTheme="minorHAnsi" w:hAnsiTheme="minorHAnsi"/>
          <w:sz w:val="22"/>
          <w:szCs w:val="22"/>
          <w:lang w:val="en-US"/>
        </w:rPr>
        <w:t>elongation</w:t>
      </w:r>
      <w:r>
        <w:rPr>
          <w:rFonts w:asciiTheme="minorHAnsi" w:hAnsiTheme="minorHAnsi"/>
          <w:sz w:val="22"/>
          <w:szCs w:val="22"/>
          <w:lang w:val="en-US"/>
        </w:rPr>
        <w:t xml:space="preserve"> group based on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morphPC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>.</w:t>
      </w:r>
      <w:r w:rsidRPr="008A76E3">
        <w:rPr>
          <w:rFonts w:asciiTheme="minorHAnsi" w:hAnsiTheme="minorHAnsi"/>
          <w:sz w:val="22"/>
          <w:szCs w:val="22"/>
          <w:lang w:val="en-US"/>
        </w:rPr>
        <w:t xml:space="preserve"> </w:t>
      </w:r>
    </w:p>
    <w:sectPr w:rsidR="002006BA" w:rsidRPr="002006BA" w:rsidSect="00567B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006BA"/>
    <w:rsid w:val="000761A3"/>
    <w:rsid w:val="000808FA"/>
    <w:rsid w:val="000840E6"/>
    <w:rsid w:val="001335F0"/>
    <w:rsid w:val="00175F3C"/>
    <w:rsid w:val="001B27EA"/>
    <w:rsid w:val="001C1B2F"/>
    <w:rsid w:val="002006BA"/>
    <w:rsid w:val="0021110E"/>
    <w:rsid w:val="00243AFD"/>
    <w:rsid w:val="00261A5B"/>
    <w:rsid w:val="002F342A"/>
    <w:rsid w:val="0030516C"/>
    <w:rsid w:val="00333FBA"/>
    <w:rsid w:val="00362890"/>
    <w:rsid w:val="003900FD"/>
    <w:rsid w:val="003B5AEA"/>
    <w:rsid w:val="003F0593"/>
    <w:rsid w:val="00404386"/>
    <w:rsid w:val="00423B93"/>
    <w:rsid w:val="0046599F"/>
    <w:rsid w:val="004822B4"/>
    <w:rsid w:val="004902A6"/>
    <w:rsid w:val="004B42EB"/>
    <w:rsid w:val="005107C2"/>
    <w:rsid w:val="00517151"/>
    <w:rsid w:val="00527952"/>
    <w:rsid w:val="00567B8A"/>
    <w:rsid w:val="005770E2"/>
    <w:rsid w:val="00584D23"/>
    <w:rsid w:val="005A3974"/>
    <w:rsid w:val="005F1813"/>
    <w:rsid w:val="005F5377"/>
    <w:rsid w:val="006110D3"/>
    <w:rsid w:val="00620E9E"/>
    <w:rsid w:val="0066774C"/>
    <w:rsid w:val="006839B3"/>
    <w:rsid w:val="00706C18"/>
    <w:rsid w:val="00752BA9"/>
    <w:rsid w:val="008200F3"/>
    <w:rsid w:val="008842C4"/>
    <w:rsid w:val="008F3151"/>
    <w:rsid w:val="00900A8B"/>
    <w:rsid w:val="00901E33"/>
    <w:rsid w:val="009258FC"/>
    <w:rsid w:val="00997C65"/>
    <w:rsid w:val="009B735C"/>
    <w:rsid w:val="009B7F5A"/>
    <w:rsid w:val="00A01038"/>
    <w:rsid w:val="00A01A9F"/>
    <w:rsid w:val="00A2482D"/>
    <w:rsid w:val="00AB73FB"/>
    <w:rsid w:val="00B231A3"/>
    <w:rsid w:val="00B779F7"/>
    <w:rsid w:val="00BC300C"/>
    <w:rsid w:val="00BD6AC2"/>
    <w:rsid w:val="00BE2E80"/>
    <w:rsid w:val="00BE729A"/>
    <w:rsid w:val="00C122A9"/>
    <w:rsid w:val="00C61B76"/>
    <w:rsid w:val="00C62809"/>
    <w:rsid w:val="00CE7F06"/>
    <w:rsid w:val="00D662F1"/>
    <w:rsid w:val="00DD58C7"/>
    <w:rsid w:val="00DE7F42"/>
    <w:rsid w:val="00E104F5"/>
    <w:rsid w:val="00E60AE9"/>
    <w:rsid w:val="00F04033"/>
    <w:rsid w:val="00F10E6A"/>
    <w:rsid w:val="00F759E6"/>
    <w:rsid w:val="00FD67F1"/>
    <w:rsid w:val="00FE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4DB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1021" w:hanging="357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BA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006BA"/>
    <w:pPr>
      <w:ind w:left="1021" w:hanging="357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6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06BA"/>
    <w:rPr>
      <w:sz w:val="16"/>
      <w:szCs w:val="16"/>
    </w:rPr>
  </w:style>
  <w:style w:type="table" w:styleId="TableGrid">
    <w:name w:val="Table Grid"/>
    <w:basedOn w:val="TableNormal"/>
    <w:uiPriority w:val="59"/>
    <w:rsid w:val="005A397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39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39B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4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42A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00</Words>
  <Characters>3994</Characters>
  <Application>Microsoft Macintosh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Tiana Kohlsdorf</cp:lastModifiedBy>
  <cp:revision>5</cp:revision>
  <dcterms:created xsi:type="dcterms:W3CDTF">2012-07-25T15:24:00Z</dcterms:created>
  <dcterms:modified xsi:type="dcterms:W3CDTF">2012-07-31T19:50:00Z</dcterms:modified>
</cp:coreProperties>
</file>